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434A0" w14:textId="0F07661D" w:rsidR="00312357" w:rsidRPr="00B25B0B" w:rsidRDefault="00312357" w:rsidP="0031235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25B0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s for Predictors of postoperative Hyponatremia in patients undergoing head and neck surgery </w:t>
      </w:r>
    </w:p>
    <w:p w14:paraId="6663A993" w14:textId="77777777" w:rsidR="00312357" w:rsidRPr="00B25B0B" w:rsidRDefault="00312357" w:rsidP="0031235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25B0B">
        <w:rPr>
          <w:rFonts w:ascii="Times New Roman" w:hAnsi="Times New Roman" w:cs="Times New Roman"/>
          <w:b/>
          <w:bCs/>
          <w:sz w:val="20"/>
          <w:szCs w:val="20"/>
        </w:rPr>
        <w:t xml:space="preserve">Authors: </w:t>
      </w:r>
      <w:r w:rsidRPr="00B25B0B">
        <w:rPr>
          <w:rFonts w:ascii="Times New Roman" w:hAnsi="Times New Roman" w:cs="Times New Roman"/>
          <w:sz w:val="20"/>
          <w:szCs w:val="20"/>
        </w:rPr>
        <w:t xml:space="preserve">Dr Latika Kansal, Dr Natarajan Ramalingam, Dr </w:t>
      </w:r>
      <w:proofErr w:type="spellStart"/>
      <w:r w:rsidRPr="00B25B0B">
        <w:rPr>
          <w:rFonts w:ascii="Times New Roman" w:hAnsi="Times New Roman" w:cs="Times New Roman"/>
          <w:sz w:val="20"/>
          <w:szCs w:val="20"/>
        </w:rPr>
        <w:t>Satadaru</w:t>
      </w:r>
      <w:proofErr w:type="spellEnd"/>
      <w:r w:rsidRPr="00B25B0B">
        <w:rPr>
          <w:rFonts w:ascii="Times New Roman" w:hAnsi="Times New Roman" w:cs="Times New Roman"/>
          <w:sz w:val="20"/>
          <w:szCs w:val="20"/>
        </w:rPr>
        <w:t xml:space="preserve"> Roy, Dr Deepa Nair, Dr Pankaj Chaturvedi</w:t>
      </w:r>
      <w:r w:rsidRPr="00B25B0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86D693C" w14:textId="77777777" w:rsidR="00312357" w:rsidRPr="00B25B0B" w:rsidRDefault="00312357" w:rsidP="00312357">
      <w:pPr>
        <w:rPr>
          <w:rFonts w:ascii="Times New Roman" w:hAnsi="Times New Roman" w:cs="Times New Roman"/>
          <w:sz w:val="20"/>
          <w:szCs w:val="20"/>
        </w:rPr>
      </w:pPr>
      <w:r w:rsidRPr="00B25B0B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Dr Vidisha Tuljapurkar, </w:t>
      </w:r>
      <w:r w:rsidRPr="00B25B0B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330A200" wp14:editId="4BC395A4">
            <wp:extent cx="9526" cy="9526"/>
            <wp:effectExtent l="0" t="0" r="0" b="0"/>
            <wp:docPr id="14683867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38673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526" cy="9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5B0B">
        <w:rPr>
          <w:rFonts w:ascii="Times New Roman" w:hAnsi="Times New Roman" w:cs="Times New Roman"/>
          <w:sz w:val="20"/>
          <w:szCs w:val="20"/>
        </w:rPr>
        <w:t xml:space="preserve">Professor in Head Neck Surgical oncology, Tata Memorial Centre, Mumbai, India. Email: </w:t>
      </w:r>
      <w:hyperlink r:id="rId5" w:history="1">
        <w:r w:rsidRPr="00B25B0B">
          <w:rPr>
            <w:rStyle w:val="Hyperlink"/>
            <w:rFonts w:ascii="Times New Roman" w:hAnsi="Times New Roman" w:cs="Times New Roman"/>
            <w:sz w:val="20"/>
            <w:szCs w:val="20"/>
          </w:rPr>
          <w:t>vidishavt@yahoo.com</w:t>
        </w:r>
      </w:hyperlink>
    </w:p>
    <w:p w14:paraId="386AEDCD" w14:textId="77777777" w:rsidR="00312357" w:rsidRPr="00B25B0B" w:rsidRDefault="00312357" w:rsidP="0031235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25B0B">
        <w:rPr>
          <w:rFonts w:ascii="Times New Roman" w:hAnsi="Times New Roman" w:cs="Times New Roman"/>
          <w:b/>
          <w:bCs/>
          <w:sz w:val="20"/>
          <w:szCs w:val="20"/>
        </w:rPr>
        <w:t>Indian Journal of Surgical oncology</w:t>
      </w:r>
    </w:p>
    <w:p w14:paraId="7931A47D" w14:textId="77777777" w:rsidR="00312357" w:rsidRPr="00B25B0B" w:rsidRDefault="00312357" w:rsidP="0031235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25B0B">
        <w:rPr>
          <w:rFonts w:ascii="Times New Roman" w:hAnsi="Times New Roman" w:cs="Times New Roman"/>
          <w:b/>
          <w:bCs/>
          <w:sz w:val="20"/>
          <w:szCs w:val="20"/>
        </w:rPr>
        <w:t>Manuscript id: IJSO-D-25-00383</w:t>
      </w:r>
    </w:p>
    <w:p w14:paraId="00805982" w14:textId="77777777" w:rsidR="00312357" w:rsidRPr="00B25B0B" w:rsidRDefault="00312357" w:rsidP="0031235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25B0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50A4E6" wp14:editId="15D2C9C0">
                <wp:simplePos x="0" y="0"/>
                <wp:positionH relativeFrom="column">
                  <wp:posOffset>368300</wp:posOffset>
                </wp:positionH>
                <wp:positionV relativeFrom="paragraph">
                  <wp:posOffset>412750</wp:posOffset>
                </wp:positionV>
                <wp:extent cx="5149850" cy="1695450"/>
                <wp:effectExtent l="0" t="0" r="12700" b="19050"/>
                <wp:wrapNone/>
                <wp:docPr id="1893794203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H="1">
                          <a:off x="0" y="0"/>
                          <a:ext cx="5149850" cy="1695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47D7A9" w14:textId="77777777" w:rsidR="00312357" w:rsidRDefault="00312357" w:rsidP="0031235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50A4E6" id="Rectangle 5" o:spid="_x0000_s1026" style="position:absolute;margin-left:29pt;margin-top:32.5pt;width:405.5pt;height:133.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" filled="f" strokecolor="black [3213]" strokeweight="1pt">
                <v:path arrowok="t"/>
                <v:textbox>
                  <w:txbxContent>
                    <w:p w14:paraId="4447D7A9" w14:textId="77777777" w:rsidR="00312357" w:rsidRDefault="00312357" w:rsidP="0031235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25B0B">
        <w:rPr>
          <w:rFonts w:ascii="Times New Roman" w:hAnsi="Times New Roman" w:cs="Times New Roman"/>
          <w:sz w:val="20"/>
          <w:szCs w:val="20"/>
        </w:rPr>
        <w:t>Supplementary_Fig.1: Receiver operating curves for intraoperative fluid replacement, blood loss and duration of surgery respectively.</w:t>
      </w:r>
    </w:p>
    <w:p w14:paraId="56F67AB6" w14:textId="77777777" w:rsidR="00312357" w:rsidRPr="00B25B0B" w:rsidRDefault="00312357" w:rsidP="0031235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25B0B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48CE7195" w14:textId="77777777" w:rsidR="00312357" w:rsidRPr="00B25B0B" w:rsidRDefault="00312357" w:rsidP="0031235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25B0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2927515" wp14:editId="57A29885">
            <wp:extent cx="1816085" cy="1503680"/>
            <wp:effectExtent l="0" t="0" r="0" b="127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C8CB7ED-C391-BA8F-69B9-3F90B2D312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C8CB7ED-C391-BA8F-69B9-3F90B2D312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27721" cy="1513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5B0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3C203C1" wp14:editId="1516CA00">
            <wp:extent cx="1751965" cy="1483928"/>
            <wp:effectExtent l="0" t="0" r="635" b="254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AE39204-28BD-667E-4229-21BB284725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AAE39204-28BD-667E-4229-21BB284725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51965" cy="1483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5B0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6500F09" wp14:editId="685D861D">
            <wp:extent cx="2120900" cy="1498600"/>
            <wp:effectExtent l="0" t="0" r="0" b="635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328DF47-4F65-9F8A-7905-11CCAFEC4C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328DF47-4F65-9F8A-7905-11CCAFEC4C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20900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5B0B">
        <w:rPr>
          <w:rFonts w:ascii="Times New Roman" w:hAnsi="Times New Roman" w:cs="Times New Roman"/>
          <w:sz w:val="20"/>
          <w:szCs w:val="20"/>
        </w:rPr>
        <w:t xml:space="preserve">               </w:t>
      </w:r>
    </w:p>
    <w:p w14:paraId="32E841CA" w14:textId="77777777" w:rsidR="00312357" w:rsidRPr="00B25B0B" w:rsidRDefault="00312357" w:rsidP="0031235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25B0B">
        <w:rPr>
          <w:rFonts w:ascii="Times New Roman" w:hAnsi="Times New Roman" w:cs="Times New Roman"/>
          <w:sz w:val="20"/>
          <w:szCs w:val="20"/>
        </w:rPr>
        <w:t xml:space="preserve">Blue curve represents the model's discriminative ability and red diagonal line denotes a no-discrimination line generated to find out cut of values for intraoperative volume replacement, blood loss and duration of surgery respectively. </w:t>
      </w:r>
    </w:p>
    <w:p w14:paraId="74795F82" w14:textId="77777777" w:rsidR="00534C20" w:rsidRDefault="00534C20"/>
    <w:sectPr w:rsidR="00534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357"/>
    <w:rsid w:val="00176867"/>
    <w:rsid w:val="00312357"/>
    <w:rsid w:val="00534C20"/>
    <w:rsid w:val="009464CC"/>
    <w:rsid w:val="00BC5D9D"/>
    <w:rsid w:val="00DD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AD4399"/>
  <w15:chartTrackingRefBased/>
  <w15:docId w15:val="{209E6A78-875A-42A8-85F6-F8B337A79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357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35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35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35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35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35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35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35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35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35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3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3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3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3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3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2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35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2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35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2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357"/>
    <w:pPr>
      <w:spacing w:after="160" w:line="259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23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3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3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357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123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mailto:vidishavt@yahoo.com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763</Characters>
  <Application>Microsoft Office Word</Application>
  <DocSecurity>0</DocSecurity>
  <Lines>15</Lines>
  <Paragraphs>8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ka kansal</dc:creator>
  <cp:keywords/>
  <dc:description/>
  <cp:lastModifiedBy>latika kansal</cp:lastModifiedBy>
  <cp:revision>1</cp:revision>
  <dcterms:created xsi:type="dcterms:W3CDTF">2025-09-06T16:57:00Z</dcterms:created>
  <dcterms:modified xsi:type="dcterms:W3CDTF">2025-09-06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b27fb0-0144-4dca-a1d2-39a25c13d0cc</vt:lpwstr>
  </property>
</Properties>
</file>